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64545" w14:textId="6C1ADA93" w:rsidR="00250DB3" w:rsidRDefault="00250DB3" w:rsidP="00E533CB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0B162C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C2251">
        <w:rPr>
          <w:rFonts w:ascii="Times New Roman" w:hAnsi="Times New Roman" w:cs="Times New Roman"/>
          <w:b/>
          <w:bCs/>
          <w:lang w:val="en-US"/>
        </w:rPr>
        <w:t>Attrition analysis</w:t>
      </w:r>
    </w:p>
    <w:p w14:paraId="47FB64C9" w14:textId="1AD12CDF" w:rsidR="00250DB3" w:rsidRDefault="008440A4" w:rsidP="00E533CB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o investigate reasons for attrition in the study sample, we conducted </w:t>
      </w:r>
      <w:r w:rsidR="00DC3A43">
        <w:rPr>
          <w:rFonts w:ascii="Times New Roman" w:hAnsi="Times New Roman" w:cs="Times New Roman"/>
          <w:lang w:val="en-US"/>
        </w:rPr>
        <w:t xml:space="preserve">independent sample t-tests and chi-square </w:t>
      </w:r>
      <w:r w:rsidR="003D6031">
        <w:rPr>
          <w:rFonts w:ascii="Times New Roman" w:hAnsi="Times New Roman" w:cs="Times New Roman"/>
          <w:lang w:val="en-US"/>
        </w:rPr>
        <w:t xml:space="preserve">tests </w:t>
      </w:r>
      <w:r w:rsidR="00E73877">
        <w:rPr>
          <w:rFonts w:ascii="Times New Roman" w:hAnsi="Times New Roman" w:cs="Times New Roman"/>
          <w:lang w:val="en-US"/>
        </w:rPr>
        <w:t xml:space="preserve">on the main study variables. </w:t>
      </w:r>
      <w:r w:rsidR="00F1407A">
        <w:rPr>
          <w:rFonts w:ascii="Times New Roman" w:hAnsi="Times New Roman" w:cs="Times New Roman"/>
          <w:lang w:val="en-US"/>
        </w:rPr>
        <w:t xml:space="preserve">We used </w:t>
      </w:r>
      <w:r w:rsidR="003F248C">
        <w:rPr>
          <w:rFonts w:ascii="Times New Roman" w:hAnsi="Times New Roman" w:cs="Times New Roman"/>
          <w:lang w:val="en-US"/>
        </w:rPr>
        <w:t xml:space="preserve">data on student participation at age 40 (2017) as the grouping variable with 0 coded for </w:t>
      </w:r>
      <w:r w:rsidR="00A73D22">
        <w:rPr>
          <w:rFonts w:ascii="Times New Roman" w:hAnsi="Times New Roman" w:cs="Times New Roman"/>
          <w:lang w:val="en-US"/>
        </w:rPr>
        <w:t>non-participation</w:t>
      </w:r>
      <w:r w:rsidR="003F248C">
        <w:rPr>
          <w:rFonts w:ascii="Times New Roman" w:hAnsi="Times New Roman" w:cs="Times New Roman"/>
          <w:lang w:val="en-US"/>
        </w:rPr>
        <w:t xml:space="preserve"> and 1 coded for participation. </w:t>
      </w:r>
      <w:r w:rsidR="00A61A76">
        <w:rPr>
          <w:rFonts w:ascii="Times New Roman" w:hAnsi="Times New Roman" w:cs="Times New Roman"/>
          <w:lang w:val="en-US"/>
        </w:rPr>
        <w:t xml:space="preserve">Independent </w:t>
      </w:r>
      <w:r w:rsidR="00833D78">
        <w:rPr>
          <w:rFonts w:ascii="Times New Roman" w:hAnsi="Times New Roman" w:cs="Times New Roman"/>
          <w:lang w:val="en-US"/>
        </w:rPr>
        <w:t>sample t-t</w:t>
      </w:r>
      <w:r w:rsidR="00A61A76">
        <w:rPr>
          <w:rFonts w:ascii="Times New Roman" w:hAnsi="Times New Roman" w:cs="Times New Roman"/>
          <w:lang w:val="en-US"/>
        </w:rPr>
        <w:t xml:space="preserve">ests were done on </w:t>
      </w:r>
      <w:r w:rsidR="00D9320C">
        <w:rPr>
          <w:rFonts w:ascii="Times New Roman" w:hAnsi="Times New Roman" w:cs="Times New Roman"/>
          <w:lang w:val="en-US"/>
        </w:rPr>
        <w:t xml:space="preserve">parental </w:t>
      </w:r>
      <w:r w:rsidR="005079FE">
        <w:rPr>
          <w:rFonts w:ascii="Times New Roman" w:hAnsi="Times New Roman" w:cs="Times New Roman"/>
          <w:lang w:val="en-US"/>
        </w:rPr>
        <w:t>education and household income as well as</w:t>
      </w:r>
      <w:r w:rsidR="00C33E27">
        <w:rPr>
          <w:rFonts w:ascii="Times New Roman" w:hAnsi="Times New Roman" w:cs="Times New Roman"/>
          <w:lang w:val="en-US"/>
        </w:rPr>
        <w:t xml:space="preserve"> depressed mood at age 13 </w:t>
      </w:r>
      <w:r w:rsidR="00C43ACB">
        <w:rPr>
          <w:rFonts w:ascii="Times New Roman" w:hAnsi="Times New Roman" w:cs="Times New Roman"/>
          <w:lang w:val="en-US"/>
        </w:rPr>
        <w:t xml:space="preserve">(See Table </w:t>
      </w:r>
      <w:r w:rsidR="009C4D96">
        <w:rPr>
          <w:rFonts w:ascii="Times New Roman" w:hAnsi="Times New Roman" w:cs="Times New Roman"/>
          <w:lang w:val="en-US"/>
        </w:rPr>
        <w:t>C</w:t>
      </w:r>
      <w:r w:rsidR="00C43ACB">
        <w:rPr>
          <w:rFonts w:ascii="Times New Roman" w:hAnsi="Times New Roman" w:cs="Times New Roman"/>
          <w:lang w:val="en-US"/>
        </w:rPr>
        <w:t>1)</w:t>
      </w:r>
      <w:r w:rsidR="00FB26ED">
        <w:rPr>
          <w:rFonts w:ascii="Times New Roman" w:hAnsi="Times New Roman" w:cs="Times New Roman"/>
          <w:lang w:val="en-US"/>
        </w:rPr>
        <w:t>. Chi-square testing was done on gender</w:t>
      </w:r>
      <w:r w:rsidR="00C43ACB">
        <w:rPr>
          <w:rFonts w:ascii="Times New Roman" w:hAnsi="Times New Roman" w:cs="Times New Roman"/>
          <w:lang w:val="en-US"/>
        </w:rPr>
        <w:t xml:space="preserve"> </w:t>
      </w:r>
      <w:r w:rsidR="00830752">
        <w:rPr>
          <w:rFonts w:ascii="Times New Roman" w:hAnsi="Times New Roman" w:cs="Times New Roman"/>
          <w:lang w:val="en-US"/>
        </w:rPr>
        <w:t xml:space="preserve">and </w:t>
      </w:r>
      <w:r w:rsidR="00833D78">
        <w:rPr>
          <w:rFonts w:ascii="Times New Roman" w:hAnsi="Times New Roman" w:cs="Times New Roman"/>
          <w:lang w:val="en-US"/>
        </w:rPr>
        <w:t>first-time</w:t>
      </w:r>
      <w:r w:rsidR="00830752">
        <w:rPr>
          <w:rFonts w:ascii="Times New Roman" w:hAnsi="Times New Roman" w:cs="Times New Roman"/>
          <w:lang w:val="en-US"/>
        </w:rPr>
        <w:t xml:space="preserve"> </w:t>
      </w:r>
      <w:r w:rsidR="00381F19">
        <w:rPr>
          <w:rFonts w:ascii="Times New Roman" w:hAnsi="Times New Roman" w:cs="Times New Roman"/>
          <w:lang w:val="en-US"/>
        </w:rPr>
        <w:t>occurrences</w:t>
      </w:r>
      <w:r w:rsidR="00830752">
        <w:rPr>
          <w:rFonts w:ascii="Times New Roman" w:hAnsi="Times New Roman" w:cs="Times New Roman"/>
          <w:lang w:val="en-US"/>
        </w:rPr>
        <w:t xml:space="preserve"> for all life transitions variables </w:t>
      </w:r>
      <w:r w:rsidR="00C43ACB">
        <w:rPr>
          <w:rFonts w:ascii="Times New Roman" w:hAnsi="Times New Roman" w:cs="Times New Roman"/>
          <w:lang w:val="en-US"/>
        </w:rPr>
        <w:t xml:space="preserve">(See Table </w:t>
      </w:r>
      <w:r w:rsidR="009C4D96">
        <w:rPr>
          <w:rFonts w:ascii="Times New Roman" w:hAnsi="Times New Roman" w:cs="Times New Roman"/>
          <w:lang w:val="en-US"/>
        </w:rPr>
        <w:t>C</w:t>
      </w:r>
      <w:r w:rsidR="00C43ACB">
        <w:rPr>
          <w:rFonts w:ascii="Times New Roman" w:hAnsi="Times New Roman" w:cs="Times New Roman"/>
          <w:lang w:val="en-US"/>
        </w:rPr>
        <w:t>2)</w:t>
      </w:r>
      <w:r w:rsidR="00FB26ED">
        <w:rPr>
          <w:rFonts w:ascii="Times New Roman" w:hAnsi="Times New Roman" w:cs="Times New Roman"/>
          <w:lang w:val="en-US"/>
        </w:rPr>
        <w:t>.</w:t>
      </w:r>
      <w:r w:rsidR="00833D78">
        <w:rPr>
          <w:rFonts w:ascii="Times New Roman" w:hAnsi="Times New Roman" w:cs="Times New Roman"/>
          <w:lang w:val="en-US"/>
        </w:rPr>
        <w:t xml:space="preserve"> Results show that </w:t>
      </w:r>
      <w:r w:rsidR="00A176EF">
        <w:rPr>
          <w:rFonts w:ascii="Times New Roman" w:hAnsi="Times New Roman" w:cs="Times New Roman"/>
          <w:lang w:val="en-US"/>
        </w:rPr>
        <w:t xml:space="preserve">individuals with lower </w:t>
      </w:r>
      <w:r w:rsidR="00DE6B0A">
        <w:rPr>
          <w:rFonts w:ascii="Times New Roman" w:hAnsi="Times New Roman" w:cs="Times New Roman"/>
          <w:lang w:val="en-US"/>
        </w:rPr>
        <w:t xml:space="preserve">parental education and household income </w:t>
      </w:r>
      <w:r w:rsidR="006106FD">
        <w:rPr>
          <w:rFonts w:ascii="Times New Roman" w:hAnsi="Times New Roman" w:cs="Times New Roman"/>
          <w:lang w:val="en-US"/>
        </w:rPr>
        <w:t>were</w:t>
      </w:r>
      <w:r w:rsidR="00A176EF">
        <w:rPr>
          <w:rFonts w:ascii="Times New Roman" w:hAnsi="Times New Roman" w:cs="Times New Roman"/>
          <w:lang w:val="en-US"/>
        </w:rPr>
        <w:t xml:space="preserve"> more likely to have </w:t>
      </w:r>
      <w:r w:rsidR="00C5019F">
        <w:rPr>
          <w:rFonts w:ascii="Times New Roman" w:hAnsi="Times New Roman" w:cs="Times New Roman"/>
          <w:lang w:val="en-US"/>
        </w:rPr>
        <w:t xml:space="preserve">dropped out of the study at the final time point. Furthermore, </w:t>
      </w:r>
      <w:r w:rsidR="00E948C4">
        <w:rPr>
          <w:rFonts w:ascii="Times New Roman" w:hAnsi="Times New Roman" w:cs="Times New Roman"/>
          <w:lang w:val="en-US"/>
        </w:rPr>
        <w:t xml:space="preserve">a weak association </w:t>
      </w:r>
      <w:r w:rsidR="00035521">
        <w:rPr>
          <w:rFonts w:ascii="Times New Roman" w:hAnsi="Times New Roman" w:cs="Times New Roman"/>
          <w:lang w:val="en-US"/>
        </w:rPr>
        <w:t>was</w:t>
      </w:r>
      <w:r w:rsidR="00E948C4">
        <w:rPr>
          <w:rFonts w:ascii="Times New Roman" w:hAnsi="Times New Roman" w:cs="Times New Roman"/>
          <w:lang w:val="en-US"/>
        </w:rPr>
        <w:t xml:space="preserve"> found for gender with more </w:t>
      </w:r>
      <w:r w:rsidR="006C7663">
        <w:rPr>
          <w:rFonts w:ascii="Times New Roman" w:hAnsi="Times New Roman" w:cs="Times New Roman"/>
          <w:lang w:val="en-US"/>
        </w:rPr>
        <w:t>girls</w:t>
      </w:r>
      <w:r w:rsidR="00795912">
        <w:rPr>
          <w:rFonts w:ascii="Times New Roman" w:hAnsi="Times New Roman" w:cs="Times New Roman"/>
          <w:lang w:val="en-US"/>
        </w:rPr>
        <w:t xml:space="preserve"> participating at follow-up than </w:t>
      </w:r>
      <w:r w:rsidR="006C7663">
        <w:rPr>
          <w:rFonts w:ascii="Times New Roman" w:hAnsi="Times New Roman" w:cs="Times New Roman"/>
          <w:lang w:val="en-US"/>
        </w:rPr>
        <w:t>boys</w:t>
      </w:r>
      <w:r w:rsidR="00795912">
        <w:rPr>
          <w:rFonts w:ascii="Times New Roman" w:hAnsi="Times New Roman" w:cs="Times New Roman"/>
          <w:lang w:val="en-US"/>
        </w:rPr>
        <w:t>.</w:t>
      </w:r>
      <w:r w:rsidR="00833D78">
        <w:rPr>
          <w:rFonts w:ascii="Times New Roman" w:hAnsi="Times New Roman" w:cs="Times New Roman"/>
          <w:lang w:val="en-US"/>
        </w:rPr>
        <w:t xml:space="preserve"> </w:t>
      </w:r>
      <w:r w:rsidR="00CC6A45">
        <w:rPr>
          <w:rFonts w:ascii="Times New Roman" w:hAnsi="Times New Roman" w:cs="Times New Roman"/>
          <w:lang w:val="en-US"/>
        </w:rPr>
        <w:t xml:space="preserve">For attaining full-time employment at age 18, we found that </w:t>
      </w:r>
      <w:r w:rsidR="005A1487">
        <w:rPr>
          <w:rFonts w:ascii="Times New Roman" w:hAnsi="Times New Roman" w:cs="Times New Roman"/>
          <w:lang w:val="en-US"/>
        </w:rPr>
        <w:t>a weak association, but with uncertainty for the directionality as indicated by the opposing values of Phi and Cramer’s V.</w:t>
      </w:r>
      <w:r w:rsidR="002D69A5">
        <w:rPr>
          <w:rFonts w:ascii="Times New Roman" w:hAnsi="Times New Roman" w:cs="Times New Roman"/>
          <w:lang w:val="en-US"/>
        </w:rPr>
        <w:t xml:space="preserve"> For </w:t>
      </w:r>
      <w:r w:rsidR="00B37D64">
        <w:rPr>
          <w:rFonts w:ascii="Times New Roman" w:hAnsi="Times New Roman" w:cs="Times New Roman"/>
          <w:lang w:val="en-US"/>
        </w:rPr>
        <w:t xml:space="preserve">parenthood, </w:t>
      </w:r>
      <w:r w:rsidR="005F38AA">
        <w:rPr>
          <w:rFonts w:ascii="Times New Roman" w:hAnsi="Times New Roman" w:cs="Times New Roman"/>
          <w:lang w:val="en-US"/>
        </w:rPr>
        <w:t>we found a strong positive association with young parents being more likely to</w:t>
      </w:r>
      <w:r w:rsidR="00F97C75">
        <w:rPr>
          <w:rFonts w:ascii="Times New Roman" w:hAnsi="Times New Roman" w:cs="Times New Roman"/>
          <w:lang w:val="en-US"/>
        </w:rPr>
        <w:t xml:space="preserve"> participate</w:t>
      </w:r>
      <w:r w:rsidR="005F38AA">
        <w:rPr>
          <w:rFonts w:ascii="Times New Roman" w:hAnsi="Times New Roman" w:cs="Times New Roman"/>
          <w:lang w:val="en-US"/>
        </w:rPr>
        <w:t xml:space="preserve"> at the final time point</w:t>
      </w:r>
      <w:r w:rsidR="00545085">
        <w:rPr>
          <w:rFonts w:ascii="Times New Roman" w:hAnsi="Times New Roman" w:cs="Times New Roman"/>
          <w:lang w:val="en-US"/>
        </w:rPr>
        <w:t xml:space="preserve">, although it should be mentioned that very few participants were parents at age 19. </w:t>
      </w:r>
    </w:p>
    <w:p w14:paraId="2E187B05" w14:textId="5491E0B7" w:rsidR="006A0521" w:rsidRDefault="006A0521" w:rsidP="00E533C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B66A0FF" w14:textId="76F8207D" w:rsidR="00FB26ED" w:rsidRPr="008440A4" w:rsidRDefault="00FB26ED" w:rsidP="00E533CB">
      <w:pPr>
        <w:spacing w:line="480" w:lineRule="auto"/>
        <w:rPr>
          <w:rFonts w:ascii="Times New Roman" w:hAnsi="Times New Roman" w:cs="Times New Roman"/>
          <w:lang w:val="en-US"/>
        </w:rPr>
      </w:pPr>
      <w:r w:rsidRPr="00B65CF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D286B">
        <w:rPr>
          <w:rFonts w:ascii="Times New Roman" w:hAnsi="Times New Roman" w:cs="Times New Roman"/>
          <w:b/>
          <w:bCs/>
          <w:lang w:val="en-US"/>
        </w:rPr>
        <w:t>C</w:t>
      </w:r>
      <w:r w:rsidRPr="00B65CF2">
        <w:rPr>
          <w:rFonts w:ascii="Times New Roman" w:hAnsi="Times New Roman" w:cs="Times New Roman"/>
          <w:b/>
          <w:bCs/>
          <w:lang w:val="en-US"/>
        </w:rPr>
        <w:t>1.</w:t>
      </w:r>
      <w:r>
        <w:rPr>
          <w:rFonts w:ascii="Times New Roman" w:hAnsi="Times New Roman" w:cs="Times New Roman"/>
          <w:lang w:val="en-US"/>
        </w:rPr>
        <w:t xml:space="preserve"> Independent sample t-tests</w:t>
      </w:r>
      <w:r w:rsidR="002D01B7">
        <w:rPr>
          <w:rFonts w:ascii="Times New Roman" w:hAnsi="Times New Roman" w:cs="Times New Roman"/>
          <w:lang w:val="en-US"/>
        </w:rPr>
        <w:t xml:space="preserve"> </w:t>
      </w:r>
      <w:r w:rsidR="008F7B02">
        <w:rPr>
          <w:rFonts w:ascii="Times New Roman" w:hAnsi="Times New Roman" w:cs="Times New Roman"/>
          <w:lang w:val="en-US"/>
        </w:rPr>
        <w:t>for SES and depressed mood at age 13</w:t>
      </w:r>
      <w:r>
        <w:rPr>
          <w:rFonts w:ascii="Times New Roman" w:hAnsi="Times New Roman" w:cs="Times New Roman"/>
          <w:lang w:val="en-US"/>
        </w:rPr>
        <w:t xml:space="preserve"> for participation versus non-participation at age 40 (2017)</w:t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566"/>
        <w:gridCol w:w="1134"/>
        <w:gridCol w:w="567"/>
        <w:gridCol w:w="1358"/>
        <w:gridCol w:w="972"/>
        <w:gridCol w:w="177"/>
        <w:gridCol w:w="59"/>
        <w:gridCol w:w="731"/>
        <w:gridCol w:w="256"/>
        <w:gridCol w:w="843"/>
        <w:gridCol w:w="144"/>
        <w:gridCol w:w="282"/>
        <w:gridCol w:w="669"/>
        <w:gridCol w:w="36"/>
        <w:gridCol w:w="570"/>
        <w:gridCol w:w="708"/>
        <w:gridCol w:w="201"/>
      </w:tblGrid>
      <w:tr w:rsidR="00FF37B4" w:rsidRPr="0042266A" w14:paraId="573388DE" w14:textId="2A79FC5B" w:rsidTr="00AF72E2">
        <w:trPr>
          <w:gridAfter w:val="1"/>
          <w:wAfter w:w="201" w:type="dxa"/>
          <w:trHeight w:val="313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C44E51" w14:textId="496F1664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rticipation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D4C39" w14:textId="0391CA43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D08AC" w14:textId="777777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53F8A" w14:textId="6E4A44AA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482AE0" w14:textId="777777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8AEE4" w14:textId="7E3E9E34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3698E" w14:textId="777777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4A792" w14:textId="777777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DBE0D9" w14:textId="4F56804B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2F591" w14:textId="777777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FF37B4" w:rsidRPr="0042266A" w14:paraId="6481B825" w14:textId="4C239298" w:rsidTr="00AF72E2">
        <w:trPr>
          <w:trHeight w:val="765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63F00" w14:textId="777777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BB9D86" w14:textId="1970AE3C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42266A">
              <w:rPr>
                <w:rFonts w:ascii="Times New Roman" w:hAnsi="Times New Roman"/>
                <w:i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3BA23" w14:textId="77777777" w:rsidR="00FF37B4" w:rsidRPr="0042266A" w:rsidRDefault="00CB0DEE" w:rsidP="00E533CB">
            <w:pPr>
              <w:spacing w:line="48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  <w:t>Mean</w:t>
            </w:r>
          </w:p>
          <w:p w14:paraId="6702BC8F" w14:textId="11774521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iCs/>
                <w:color w:val="000000"/>
                <w:sz w:val="16"/>
                <w:szCs w:val="16"/>
                <w:lang w:val="en-GB"/>
              </w:rPr>
              <w:t>(S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6CBD5" w14:textId="5462A28C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i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i/>
                <w:color w:val="000000"/>
                <w:sz w:val="16"/>
                <w:szCs w:val="16"/>
                <w:lang w:val="en-GB"/>
              </w:rPr>
              <w:t>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BFDD0" w14:textId="777777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Mean</w:t>
            </w:r>
          </w:p>
          <w:p w14:paraId="6516A662" w14:textId="32391589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SD)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D57BCB" w14:textId="401C822B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Mean difference </w:t>
            </w: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3075B" w14:textId="2D7C7E9A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F-value</w:t>
            </w:r>
          </w:p>
        </w:tc>
        <w:tc>
          <w:tcPr>
            <w:tcW w:w="15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E9019" w14:textId="338E5945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Two-tailed p-valu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76B17" w14:textId="6A194EE9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t-value</w:t>
            </w:r>
          </w:p>
        </w:tc>
        <w:tc>
          <w:tcPr>
            <w:tcW w:w="6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E2D845" w14:textId="15B039EE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B9FAC" w14:textId="549D34DB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df</w:t>
            </w:r>
            <w:proofErr w:type="spellEnd"/>
          </w:p>
        </w:tc>
      </w:tr>
      <w:tr w:rsidR="00FF37B4" w:rsidRPr="0042266A" w14:paraId="3C73CC87" w14:textId="37E943C8" w:rsidTr="00AF72E2">
        <w:trPr>
          <w:trHeight w:val="3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5B619" w14:textId="255725C4" w:rsidR="00CB0DEE" w:rsidRPr="0042266A" w:rsidRDefault="00DA4876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Parental educ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7AA09" w14:textId="047CFF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  <w:r w:rsidR="0042266A"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8D92A" w14:textId="77777777" w:rsidR="000B0CFD" w:rsidRDefault="000B0CFD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.77</w:t>
            </w:r>
          </w:p>
          <w:p w14:paraId="39596431" w14:textId="5BDA1DDF" w:rsidR="00CB0DEE" w:rsidRPr="0042266A" w:rsidRDefault="000B0CFD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1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2E3A6" w14:textId="0B470268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3</w:t>
            </w:r>
            <w:r w:rsidR="0042266A"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148A33" w14:textId="77777777" w:rsidR="000B0CFD" w:rsidRDefault="000B0CFD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.43</w:t>
            </w:r>
          </w:p>
          <w:p w14:paraId="2D6442FA" w14:textId="3C73446B" w:rsidR="00CB0DEE" w:rsidRPr="0042266A" w:rsidRDefault="000B0CFD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1.22)</w:t>
            </w:r>
          </w:p>
        </w:tc>
        <w:tc>
          <w:tcPr>
            <w:tcW w:w="11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DF37AA" w14:textId="03586CA5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-.</w:t>
            </w:r>
            <w:r w:rsidR="0084407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4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CD155" w14:textId="768F89EF" w:rsidR="00CB0DEE" w:rsidRPr="0042266A" w:rsidRDefault="0084407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8.304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04BD8" w14:textId="6B268F5F" w:rsidR="00CB0DEE" w:rsidRPr="0042266A" w:rsidRDefault="0084407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&lt;</w:t>
            </w:r>
            <w:r w:rsidR="00AF72E2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 xml:space="preserve"> </w:t>
            </w:r>
            <w:r w:rsidR="00CB0DEE"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00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696D7" w14:textId="777777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4205F" w14:textId="52B22C85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-</w:t>
            </w:r>
            <w:r w:rsidR="0084407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</w:t>
            </w: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</w:t>
            </w:r>
            <w:r w:rsidR="0084407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533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A0F46" w14:textId="359B4A5B" w:rsidR="00CB0DEE" w:rsidRPr="0042266A" w:rsidRDefault="0009787C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9</w:t>
            </w:r>
            <w:r w:rsidR="0084407E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6</w:t>
            </w:r>
          </w:p>
        </w:tc>
      </w:tr>
      <w:tr w:rsidR="00DA4876" w:rsidRPr="0042266A" w14:paraId="1C41B35C" w14:textId="77777777" w:rsidTr="00AF72E2">
        <w:trPr>
          <w:trHeight w:val="313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29CC5" w14:textId="3B0F0034" w:rsidR="00DA4876" w:rsidRPr="0042266A" w:rsidRDefault="00DA4876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Household income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52EED" w14:textId="56FDDB21" w:rsidR="00DA4876" w:rsidRPr="0042266A" w:rsidRDefault="001A4594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9B6123" w14:textId="77777777" w:rsidR="00FE7215" w:rsidRDefault="00FE7215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.45</w:t>
            </w:r>
          </w:p>
          <w:p w14:paraId="64760027" w14:textId="087F2AD8" w:rsidR="00DA4876" w:rsidRPr="0042266A" w:rsidRDefault="00FE7215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1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0D201" w14:textId="02987A96" w:rsidR="00DA4876" w:rsidRPr="0042266A" w:rsidRDefault="00FE7215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33F4A5" w14:textId="77777777" w:rsidR="00FE7215" w:rsidRDefault="00FE7215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4.12</w:t>
            </w:r>
          </w:p>
          <w:p w14:paraId="3AB5312D" w14:textId="4AB5D833" w:rsidR="00DA4876" w:rsidRPr="0042266A" w:rsidRDefault="00FE7215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1.26)</w:t>
            </w:r>
          </w:p>
        </w:tc>
        <w:tc>
          <w:tcPr>
            <w:tcW w:w="11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2C69C2" w14:textId="551D1CDA" w:rsidR="00DA4876" w:rsidRPr="0042266A" w:rsidRDefault="004F68B5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-.32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20C38" w14:textId="21F43F4B" w:rsidR="00DA4876" w:rsidRPr="0042266A" w:rsidRDefault="004F68B5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723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BAAE4" w14:textId="53BFCD03" w:rsidR="00DA4876" w:rsidRPr="0042266A" w:rsidRDefault="00093C01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001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7D1E9" w14:textId="77777777" w:rsidR="00DA4876" w:rsidRPr="0042266A" w:rsidRDefault="00DA4876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9C8C66" w14:textId="18311696" w:rsidR="00DA4876" w:rsidRPr="0042266A" w:rsidRDefault="00093C01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-3.304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2D3BD" w14:textId="433EBE5C" w:rsidR="00DA4876" w:rsidRPr="0042266A" w:rsidRDefault="00093C01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613</w:t>
            </w:r>
          </w:p>
        </w:tc>
      </w:tr>
      <w:tr w:rsidR="00FF37B4" w:rsidRPr="0042266A" w14:paraId="0698D298" w14:textId="6A88AC12" w:rsidTr="00AF72E2">
        <w:trPr>
          <w:trHeight w:val="313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56A03" w14:textId="329EBF8C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Depressed mood at age 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B0C6B0" w14:textId="2448326A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E3BB7" w14:textId="77777777" w:rsidR="00FE7215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.28</w:t>
            </w:r>
          </w:p>
          <w:p w14:paraId="13C3205D" w14:textId="228E45F3" w:rsidR="00CB0DEE" w:rsidRPr="0042266A" w:rsidRDefault="00FE7215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.9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BD3BC5" w14:textId="243F8FE5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39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E4F58" w14:textId="77777777" w:rsidR="00FE7215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2.25</w:t>
            </w:r>
          </w:p>
          <w:p w14:paraId="59AABFF1" w14:textId="4725D4B7" w:rsidR="00CB0DEE" w:rsidRPr="0042266A" w:rsidRDefault="00FE7215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(.90)</w:t>
            </w:r>
          </w:p>
        </w:tc>
        <w:tc>
          <w:tcPr>
            <w:tcW w:w="11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92766B" w14:textId="4A73E21C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-.02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58FA2" w14:textId="63E283B9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000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40C80" w14:textId="61299B21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.716</w:t>
            </w:r>
          </w:p>
        </w:tc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04B63" w14:textId="77777777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A8FA57" w14:textId="46F40D85" w:rsidR="00CB0DEE" w:rsidRPr="0042266A" w:rsidRDefault="00CB0DEE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-.363</w:t>
            </w: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E1EDC" w14:textId="5D50A8F6" w:rsidR="00CB0DEE" w:rsidRPr="0042266A" w:rsidRDefault="0009787C" w:rsidP="00E533CB">
            <w:pPr>
              <w:spacing w:line="480" w:lineRule="auto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42266A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720</w:t>
            </w:r>
          </w:p>
        </w:tc>
      </w:tr>
    </w:tbl>
    <w:p w14:paraId="320A1B20" w14:textId="453FE5EB" w:rsidR="000B0470" w:rsidRDefault="000B0470" w:rsidP="00E533C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67E3149" w14:textId="77777777" w:rsidR="00C43ACB" w:rsidRDefault="00C43ACB" w:rsidP="00E533C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F7AB6E1" w14:textId="71C68A8F" w:rsidR="00C43ACB" w:rsidRDefault="00C43ACB" w:rsidP="00E533CB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5934C9F" w14:textId="71DAE8E9" w:rsidR="00BC32F6" w:rsidRPr="008440A4" w:rsidRDefault="00BC32F6" w:rsidP="00E533CB">
      <w:pPr>
        <w:spacing w:line="480" w:lineRule="auto"/>
        <w:rPr>
          <w:rFonts w:ascii="Times New Roman" w:hAnsi="Times New Roman" w:cs="Times New Roman"/>
          <w:lang w:val="en-US"/>
        </w:rPr>
      </w:pPr>
      <w:r w:rsidRPr="00B65CF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BD286B">
        <w:rPr>
          <w:rFonts w:ascii="Times New Roman" w:hAnsi="Times New Roman" w:cs="Times New Roman"/>
          <w:b/>
          <w:bCs/>
          <w:lang w:val="en-US"/>
        </w:rPr>
        <w:t>C</w:t>
      </w:r>
      <w:r w:rsidR="00DE2E1A">
        <w:rPr>
          <w:rFonts w:ascii="Times New Roman" w:hAnsi="Times New Roman" w:cs="Times New Roman"/>
          <w:b/>
          <w:bCs/>
          <w:lang w:val="en-US"/>
        </w:rPr>
        <w:t>2</w:t>
      </w:r>
      <w:r w:rsidRPr="00B65CF2">
        <w:rPr>
          <w:rFonts w:ascii="Times New Roman" w:hAnsi="Times New Roman" w:cs="Times New Roman"/>
          <w:b/>
          <w:bCs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hi-Square Test of Differences in participation versus non-participation at age 40 (2017)</w:t>
      </w:r>
      <w:r w:rsidR="00F5219B">
        <w:rPr>
          <w:rFonts w:ascii="Times New Roman" w:hAnsi="Times New Roman" w:cs="Times New Roman"/>
          <w:lang w:val="en-US"/>
        </w:rPr>
        <w:t xml:space="preserve"> for gender and first-time </w:t>
      </w:r>
      <w:r w:rsidR="00DE2E1A">
        <w:rPr>
          <w:rFonts w:ascii="Times New Roman" w:hAnsi="Times New Roman" w:cs="Times New Roman"/>
          <w:lang w:val="en-US"/>
        </w:rPr>
        <w:t>occurrences</w:t>
      </w:r>
      <w:r w:rsidR="00F5219B">
        <w:rPr>
          <w:rFonts w:ascii="Times New Roman" w:hAnsi="Times New Roman" w:cs="Times New Roman"/>
          <w:lang w:val="en-US"/>
        </w:rPr>
        <w:t xml:space="preserve"> of life transitions.</w:t>
      </w:r>
    </w:p>
    <w:tbl>
      <w:tblPr>
        <w:tblW w:w="97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7"/>
        <w:gridCol w:w="1388"/>
        <w:gridCol w:w="1139"/>
        <w:gridCol w:w="1812"/>
        <w:gridCol w:w="1812"/>
        <w:gridCol w:w="1812"/>
      </w:tblGrid>
      <w:tr w:rsidR="00BC32F6" w:rsidRPr="00CA17D9" w14:paraId="2BA1A23A" w14:textId="77777777" w:rsidTr="0028007C">
        <w:trPr>
          <w:trHeight w:val="892"/>
        </w:trPr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F2F5F" w14:textId="77777777" w:rsidR="00BC32F6" w:rsidRPr="00CA17D9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957E2" w14:textId="77777777" w:rsidR="00BC32F6" w:rsidRPr="00CA17D9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vertAlign w:val="superscript"/>
                <w:lang w:val="en-GB"/>
              </w:rPr>
            </w:pPr>
            <w:r w:rsidRPr="00CA17D9">
              <w:rPr>
                <w:rFonts w:ascii="Times New Roman" w:hAnsi="Times New Roman"/>
                <w:i/>
                <w:color w:val="000000"/>
                <w:lang w:val="en-GB"/>
              </w:rPr>
              <w:t>χ</w:t>
            </w:r>
            <w:r w:rsidRPr="00CA17D9">
              <w:rPr>
                <w:rFonts w:ascii="Times New Roman" w:hAnsi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D430E" w14:textId="77777777" w:rsidR="00BC32F6" w:rsidRPr="00CA17D9" w:rsidRDefault="00BC32F6" w:rsidP="00E533CB">
            <w:pPr>
              <w:spacing w:line="480" w:lineRule="auto"/>
              <w:rPr>
                <w:rFonts w:ascii="Times New Roman" w:hAnsi="Times New Roman"/>
                <w:i/>
                <w:color w:val="000000"/>
                <w:lang w:val="en-GB"/>
              </w:rPr>
            </w:pPr>
            <w:proofErr w:type="spellStart"/>
            <w:r w:rsidRPr="00CA17D9">
              <w:rPr>
                <w:rFonts w:ascii="Times New Roman" w:hAnsi="Times New Roman"/>
                <w:i/>
                <w:color w:val="000000"/>
                <w:lang w:val="en-GB"/>
              </w:rPr>
              <w:t>df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254A4" w14:textId="045EE457" w:rsidR="00BC32F6" w:rsidRPr="00CA17D9" w:rsidRDefault="00571DF4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Two</w:t>
            </w:r>
            <w:r w:rsidR="00BC32F6">
              <w:rPr>
                <w:rFonts w:ascii="Times New Roman" w:hAnsi="Times New Roman"/>
                <w:color w:val="000000"/>
                <w:lang w:val="en-GB"/>
              </w:rPr>
              <w:t>-tailed p-value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5E846" w14:textId="77777777" w:rsidR="00BC32F6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Phi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CCB752" w14:textId="77777777" w:rsidR="00BC32F6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Cramer’s V</w:t>
            </w:r>
          </w:p>
        </w:tc>
      </w:tr>
      <w:tr w:rsidR="00BC32F6" w:rsidRPr="00CA17D9" w14:paraId="0137234C" w14:textId="77777777" w:rsidTr="0028007C">
        <w:trPr>
          <w:trHeight w:val="8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951F3" w14:textId="77777777" w:rsidR="00BC32F6" w:rsidRPr="00CA17D9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Gender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9D10A" w14:textId="77777777" w:rsidR="00BC32F6" w:rsidRPr="00CA17D9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3.9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5268D" w14:textId="77777777" w:rsidR="00BC32F6" w:rsidRPr="00CA17D9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4D8B9" w14:textId="77777777" w:rsidR="00BC32F6" w:rsidRPr="00CA17D9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65B0175" w14:textId="77777777" w:rsidR="00BC32F6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5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C53AD97" w14:textId="77777777" w:rsidR="00BC32F6" w:rsidRDefault="00BC32F6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56</w:t>
            </w:r>
          </w:p>
        </w:tc>
      </w:tr>
      <w:tr w:rsidR="003A0B45" w:rsidRPr="00CA17D9" w14:paraId="08CF058B" w14:textId="77777777" w:rsidTr="0028007C">
        <w:trPr>
          <w:trHeight w:val="8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CAE87" w14:textId="68F930B9" w:rsidR="003A0B45" w:rsidRDefault="003A0B45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Leaving the parental home (age 1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048DC" w14:textId="4BC61428" w:rsidR="003A0B45" w:rsidRDefault="00B17FAA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.43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7F543" w14:textId="58AB98D4" w:rsidR="003A0B45" w:rsidRDefault="0070481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90745" w14:textId="68B8FE98" w:rsidR="003A0B45" w:rsidRDefault="0070481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11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C38CCB1" w14:textId="05702922" w:rsidR="003A0B45" w:rsidRDefault="0036420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-.06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A1167FB" w14:textId="2AA7AB56" w:rsidR="003A0B45" w:rsidRDefault="0036420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64</w:t>
            </w:r>
          </w:p>
        </w:tc>
      </w:tr>
      <w:tr w:rsidR="003A0B45" w:rsidRPr="00CA17D9" w14:paraId="53B19468" w14:textId="77777777" w:rsidTr="0028007C">
        <w:trPr>
          <w:trHeight w:val="8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4E61F" w14:textId="5A19AAA9" w:rsidR="003A0B45" w:rsidRDefault="00C26D3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Beginning cohabitation (age 1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CFC17" w14:textId="68C82C2F" w:rsidR="003A0B45" w:rsidRDefault="0097479A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5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FED79" w14:textId="6253F272" w:rsidR="003A0B45" w:rsidRDefault="0097479A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6232E" w14:textId="56D79426" w:rsidR="003A0B45" w:rsidRDefault="0097479A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47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C008F06" w14:textId="03077A27" w:rsidR="003A0B45" w:rsidRDefault="0097479A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C7BC7ED" w14:textId="2A42CBAE" w:rsidR="003A0B45" w:rsidRDefault="0097479A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28</w:t>
            </w:r>
          </w:p>
        </w:tc>
      </w:tr>
      <w:tr w:rsidR="008752EE" w:rsidRPr="00CA17D9" w14:paraId="567425E9" w14:textId="77777777" w:rsidTr="0028007C">
        <w:trPr>
          <w:trHeight w:val="8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9B4E0" w14:textId="4B770B7C" w:rsidR="008752EE" w:rsidRDefault="008752EE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Leaving the educational system (age 1</w:t>
            </w:r>
            <w:r w:rsidR="00924BDE">
              <w:rPr>
                <w:rFonts w:ascii="Times New Roman" w:hAnsi="Times New Roman"/>
                <w:color w:val="000000"/>
                <w:lang w:val="en-GB"/>
              </w:rPr>
              <w:t>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CD73B" w14:textId="6AF25C3B" w:rsidR="008752EE" w:rsidRDefault="009534D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63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9D4D1" w14:textId="6EC93C71" w:rsidR="008752EE" w:rsidRDefault="009534D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61C5C" w14:textId="0FFD1272" w:rsidR="008752EE" w:rsidRDefault="009534D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4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3FAC55F" w14:textId="3103C7A3" w:rsidR="008752EE" w:rsidRDefault="009534D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-.0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672A015" w14:textId="7191BAD0" w:rsidR="008752EE" w:rsidRDefault="009534D0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30</w:t>
            </w:r>
          </w:p>
        </w:tc>
      </w:tr>
      <w:tr w:rsidR="001017AC" w:rsidRPr="00CA17D9" w14:paraId="1813F42B" w14:textId="77777777" w:rsidTr="00D542BF">
        <w:trPr>
          <w:trHeight w:val="892"/>
        </w:trPr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DCBB4" w14:textId="61823E3A" w:rsidR="001017AC" w:rsidRDefault="001017AC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Attaining full-time employment (age 1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C771B" w14:textId="65EEAEBF" w:rsidR="001017AC" w:rsidRDefault="00DA176B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6.0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221ED" w14:textId="10B2C362" w:rsidR="001017AC" w:rsidRDefault="00DA176B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C3E29" w14:textId="11F80150" w:rsidR="001017AC" w:rsidRDefault="00DA176B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1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FF9AC86" w14:textId="15C335D2" w:rsidR="001017AC" w:rsidRDefault="00DA176B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-.08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85C4D72" w14:textId="26040C63" w:rsidR="001017AC" w:rsidRDefault="00DA176B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88</w:t>
            </w:r>
          </w:p>
        </w:tc>
      </w:tr>
      <w:tr w:rsidR="001017AC" w:rsidRPr="00CA17D9" w14:paraId="77BF0302" w14:textId="77777777" w:rsidTr="00D542BF">
        <w:trPr>
          <w:trHeight w:val="892"/>
        </w:trPr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4580F4" w14:textId="20B74757" w:rsidR="001017AC" w:rsidRDefault="001017AC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Parenthood (age 19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70E5AE" w14:textId="0480E323" w:rsidR="001017AC" w:rsidRDefault="00746793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0.0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84AA1" w14:textId="5F965EA0" w:rsidR="001017AC" w:rsidRDefault="00746793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3FD98" w14:textId="1F024841" w:rsidR="001017AC" w:rsidRDefault="00746793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00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49AC5" w14:textId="3BFDED12" w:rsidR="001017AC" w:rsidRDefault="00746793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17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2366F" w14:textId="1FE229B4" w:rsidR="001017AC" w:rsidRDefault="00746793" w:rsidP="00E533CB">
            <w:pPr>
              <w:spacing w:line="48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.176</w:t>
            </w:r>
          </w:p>
        </w:tc>
      </w:tr>
    </w:tbl>
    <w:p w14:paraId="68BE9253" w14:textId="77777777" w:rsidR="00C43ACB" w:rsidRPr="00250DB3" w:rsidRDefault="00C43ACB" w:rsidP="00E533CB">
      <w:pPr>
        <w:spacing w:line="480" w:lineRule="auto"/>
        <w:rPr>
          <w:lang w:val="en-US"/>
        </w:rPr>
      </w:pPr>
    </w:p>
    <w:sectPr w:rsidR="00C43ACB" w:rsidRPr="00250DB3" w:rsidSect="0087348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DB3"/>
    <w:rsid w:val="000017CB"/>
    <w:rsid w:val="00003ACE"/>
    <w:rsid w:val="00012177"/>
    <w:rsid w:val="000176BC"/>
    <w:rsid w:val="00020FBB"/>
    <w:rsid w:val="000272EF"/>
    <w:rsid w:val="00035521"/>
    <w:rsid w:val="00045299"/>
    <w:rsid w:val="00065C16"/>
    <w:rsid w:val="00066AFC"/>
    <w:rsid w:val="00075362"/>
    <w:rsid w:val="00081043"/>
    <w:rsid w:val="00084BD8"/>
    <w:rsid w:val="00093C01"/>
    <w:rsid w:val="0009787C"/>
    <w:rsid w:val="000A694A"/>
    <w:rsid w:val="000B0470"/>
    <w:rsid w:val="000B0CFD"/>
    <w:rsid w:val="000B162C"/>
    <w:rsid w:val="000B64A0"/>
    <w:rsid w:val="000C2251"/>
    <w:rsid w:val="000D238A"/>
    <w:rsid w:val="000D629A"/>
    <w:rsid w:val="000E1062"/>
    <w:rsid w:val="000E53D7"/>
    <w:rsid w:val="000E5EDA"/>
    <w:rsid w:val="000F282B"/>
    <w:rsid w:val="001017AC"/>
    <w:rsid w:val="001074AF"/>
    <w:rsid w:val="00120732"/>
    <w:rsid w:val="00132705"/>
    <w:rsid w:val="00134622"/>
    <w:rsid w:val="0013581A"/>
    <w:rsid w:val="0014019B"/>
    <w:rsid w:val="00141B62"/>
    <w:rsid w:val="00150D29"/>
    <w:rsid w:val="00150E63"/>
    <w:rsid w:val="00151B1C"/>
    <w:rsid w:val="001524E9"/>
    <w:rsid w:val="00157C2E"/>
    <w:rsid w:val="00164B64"/>
    <w:rsid w:val="00172398"/>
    <w:rsid w:val="00176035"/>
    <w:rsid w:val="00177EA0"/>
    <w:rsid w:val="00181BBE"/>
    <w:rsid w:val="00196624"/>
    <w:rsid w:val="001A4594"/>
    <w:rsid w:val="001A4678"/>
    <w:rsid w:val="001A4A16"/>
    <w:rsid w:val="001A57C6"/>
    <w:rsid w:val="001B08E9"/>
    <w:rsid w:val="001B0DA6"/>
    <w:rsid w:val="001B0F8B"/>
    <w:rsid w:val="001B2A8D"/>
    <w:rsid w:val="001C154E"/>
    <w:rsid w:val="001C43D7"/>
    <w:rsid w:val="001C67A0"/>
    <w:rsid w:val="001C7145"/>
    <w:rsid w:val="001D26C2"/>
    <w:rsid w:val="001E3ACA"/>
    <w:rsid w:val="001E3C73"/>
    <w:rsid w:val="001F7DEF"/>
    <w:rsid w:val="00202670"/>
    <w:rsid w:val="00202E3D"/>
    <w:rsid w:val="0020678F"/>
    <w:rsid w:val="002069A2"/>
    <w:rsid w:val="00212984"/>
    <w:rsid w:val="0021669F"/>
    <w:rsid w:val="00227D3E"/>
    <w:rsid w:val="0023275F"/>
    <w:rsid w:val="0023624B"/>
    <w:rsid w:val="002367FA"/>
    <w:rsid w:val="002429F7"/>
    <w:rsid w:val="00243432"/>
    <w:rsid w:val="00244083"/>
    <w:rsid w:val="002459B4"/>
    <w:rsid w:val="00250DB3"/>
    <w:rsid w:val="00253A46"/>
    <w:rsid w:val="00260913"/>
    <w:rsid w:val="00263F19"/>
    <w:rsid w:val="00271545"/>
    <w:rsid w:val="00271FE2"/>
    <w:rsid w:val="00276219"/>
    <w:rsid w:val="0028011B"/>
    <w:rsid w:val="00281FB8"/>
    <w:rsid w:val="00285CBE"/>
    <w:rsid w:val="00292310"/>
    <w:rsid w:val="002A017E"/>
    <w:rsid w:val="002A01AC"/>
    <w:rsid w:val="002B0A18"/>
    <w:rsid w:val="002B15C1"/>
    <w:rsid w:val="002B5EE5"/>
    <w:rsid w:val="002C11DD"/>
    <w:rsid w:val="002C340B"/>
    <w:rsid w:val="002C7F4A"/>
    <w:rsid w:val="002D01B7"/>
    <w:rsid w:val="002D5B6B"/>
    <w:rsid w:val="002D69A5"/>
    <w:rsid w:val="002E12A5"/>
    <w:rsid w:val="002F0B26"/>
    <w:rsid w:val="002F0F14"/>
    <w:rsid w:val="002F7DF9"/>
    <w:rsid w:val="00300817"/>
    <w:rsid w:val="0030093B"/>
    <w:rsid w:val="00304EC4"/>
    <w:rsid w:val="00311F83"/>
    <w:rsid w:val="00331FAA"/>
    <w:rsid w:val="00333359"/>
    <w:rsid w:val="003358B1"/>
    <w:rsid w:val="0034219E"/>
    <w:rsid w:val="00344E1F"/>
    <w:rsid w:val="0034632F"/>
    <w:rsid w:val="003468FC"/>
    <w:rsid w:val="00353226"/>
    <w:rsid w:val="00356202"/>
    <w:rsid w:val="003634DB"/>
    <w:rsid w:val="00364200"/>
    <w:rsid w:val="00364C8E"/>
    <w:rsid w:val="003707D6"/>
    <w:rsid w:val="00370CB4"/>
    <w:rsid w:val="00375F94"/>
    <w:rsid w:val="0038175B"/>
    <w:rsid w:val="003817CE"/>
    <w:rsid w:val="00381F19"/>
    <w:rsid w:val="0038775B"/>
    <w:rsid w:val="00391ADA"/>
    <w:rsid w:val="003A0B45"/>
    <w:rsid w:val="003B7762"/>
    <w:rsid w:val="003B78BF"/>
    <w:rsid w:val="003C0E41"/>
    <w:rsid w:val="003C50FF"/>
    <w:rsid w:val="003D1E12"/>
    <w:rsid w:val="003D4E8F"/>
    <w:rsid w:val="003D6031"/>
    <w:rsid w:val="003E6232"/>
    <w:rsid w:val="003F07E4"/>
    <w:rsid w:val="003F13AB"/>
    <w:rsid w:val="003F248C"/>
    <w:rsid w:val="003F2B0D"/>
    <w:rsid w:val="003F7C52"/>
    <w:rsid w:val="004021D8"/>
    <w:rsid w:val="00402468"/>
    <w:rsid w:val="00402B72"/>
    <w:rsid w:val="004033C3"/>
    <w:rsid w:val="0040435A"/>
    <w:rsid w:val="004044D3"/>
    <w:rsid w:val="00404A96"/>
    <w:rsid w:val="00405F6B"/>
    <w:rsid w:val="00406C8A"/>
    <w:rsid w:val="00407769"/>
    <w:rsid w:val="00413D1A"/>
    <w:rsid w:val="0042266A"/>
    <w:rsid w:val="00431494"/>
    <w:rsid w:val="004314B3"/>
    <w:rsid w:val="00431A01"/>
    <w:rsid w:val="004337E4"/>
    <w:rsid w:val="004338A6"/>
    <w:rsid w:val="004360B2"/>
    <w:rsid w:val="00441168"/>
    <w:rsid w:val="00441311"/>
    <w:rsid w:val="00447DE2"/>
    <w:rsid w:val="0045272E"/>
    <w:rsid w:val="00452900"/>
    <w:rsid w:val="004632F7"/>
    <w:rsid w:val="00481ABC"/>
    <w:rsid w:val="00482157"/>
    <w:rsid w:val="00483C57"/>
    <w:rsid w:val="00484A44"/>
    <w:rsid w:val="00491FA9"/>
    <w:rsid w:val="00492C6C"/>
    <w:rsid w:val="00497F57"/>
    <w:rsid w:val="004A0520"/>
    <w:rsid w:val="004A6703"/>
    <w:rsid w:val="004B2D8F"/>
    <w:rsid w:val="004B60D2"/>
    <w:rsid w:val="004C1A95"/>
    <w:rsid w:val="004C2567"/>
    <w:rsid w:val="004C35A4"/>
    <w:rsid w:val="004C7BEE"/>
    <w:rsid w:val="004D13F0"/>
    <w:rsid w:val="004D3157"/>
    <w:rsid w:val="004D4375"/>
    <w:rsid w:val="004D4663"/>
    <w:rsid w:val="004D6B78"/>
    <w:rsid w:val="004E0F1C"/>
    <w:rsid w:val="004F4520"/>
    <w:rsid w:val="004F4808"/>
    <w:rsid w:val="004F59D5"/>
    <w:rsid w:val="004F68B5"/>
    <w:rsid w:val="004F6AA8"/>
    <w:rsid w:val="00500595"/>
    <w:rsid w:val="00506562"/>
    <w:rsid w:val="005079FE"/>
    <w:rsid w:val="0051495F"/>
    <w:rsid w:val="00523C35"/>
    <w:rsid w:val="00524333"/>
    <w:rsid w:val="0053786D"/>
    <w:rsid w:val="005378BF"/>
    <w:rsid w:val="005426B2"/>
    <w:rsid w:val="00545085"/>
    <w:rsid w:val="00551D1B"/>
    <w:rsid w:val="005543BF"/>
    <w:rsid w:val="00557E38"/>
    <w:rsid w:val="00562CC7"/>
    <w:rsid w:val="00563971"/>
    <w:rsid w:val="00564435"/>
    <w:rsid w:val="00571DF4"/>
    <w:rsid w:val="005852CE"/>
    <w:rsid w:val="00595CCB"/>
    <w:rsid w:val="0059609B"/>
    <w:rsid w:val="00596FE7"/>
    <w:rsid w:val="005A1487"/>
    <w:rsid w:val="005B3864"/>
    <w:rsid w:val="005C189C"/>
    <w:rsid w:val="005C67BD"/>
    <w:rsid w:val="005D21E1"/>
    <w:rsid w:val="005D4730"/>
    <w:rsid w:val="005D647F"/>
    <w:rsid w:val="005D659B"/>
    <w:rsid w:val="005E2959"/>
    <w:rsid w:val="005E460A"/>
    <w:rsid w:val="005E62E5"/>
    <w:rsid w:val="005F00F2"/>
    <w:rsid w:val="005F19B9"/>
    <w:rsid w:val="005F38AA"/>
    <w:rsid w:val="005F3DDB"/>
    <w:rsid w:val="005F4690"/>
    <w:rsid w:val="005F4B9B"/>
    <w:rsid w:val="005F606B"/>
    <w:rsid w:val="00600195"/>
    <w:rsid w:val="00604019"/>
    <w:rsid w:val="0060413C"/>
    <w:rsid w:val="0060688D"/>
    <w:rsid w:val="00610155"/>
    <w:rsid w:val="006106FD"/>
    <w:rsid w:val="006124CE"/>
    <w:rsid w:val="00613E3C"/>
    <w:rsid w:val="00622C82"/>
    <w:rsid w:val="00633BDA"/>
    <w:rsid w:val="00641576"/>
    <w:rsid w:val="00654E67"/>
    <w:rsid w:val="00657A88"/>
    <w:rsid w:val="0066359F"/>
    <w:rsid w:val="0066427C"/>
    <w:rsid w:val="00670EF1"/>
    <w:rsid w:val="00671976"/>
    <w:rsid w:val="006743A5"/>
    <w:rsid w:val="00690723"/>
    <w:rsid w:val="0069227B"/>
    <w:rsid w:val="00697244"/>
    <w:rsid w:val="00697264"/>
    <w:rsid w:val="00697797"/>
    <w:rsid w:val="006A0016"/>
    <w:rsid w:val="006A0521"/>
    <w:rsid w:val="006A0B38"/>
    <w:rsid w:val="006A3E89"/>
    <w:rsid w:val="006C7663"/>
    <w:rsid w:val="006D04CB"/>
    <w:rsid w:val="00704810"/>
    <w:rsid w:val="007052DA"/>
    <w:rsid w:val="0071662F"/>
    <w:rsid w:val="007215E9"/>
    <w:rsid w:val="0072349D"/>
    <w:rsid w:val="00734067"/>
    <w:rsid w:val="007372D5"/>
    <w:rsid w:val="00737861"/>
    <w:rsid w:val="00742328"/>
    <w:rsid w:val="007453E7"/>
    <w:rsid w:val="00746257"/>
    <w:rsid w:val="00746793"/>
    <w:rsid w:val="00747B90"/>
    <w:rsid w:val="007508CB"/>
    <w:rsid w:val="0075119B"/>
    <w:rsid w:val="00752A8F"/>
    <w:rsid w:val="00752B1D"/>
    <w:rsid w:val="007558C3"/>
    <w:rsid w:val="00757E29"/>
    <w:rsid w:val="00766FC7"/>
    <w:rsid w:val="00777BAA"/>
    <w:rsid w:val="007841D6"/>
    <w:rsid w:val="0078597E"/>
    <w:rsid w:val="0079038F"/>
    <w:rsid w:val="0079235F"/>
    <w:rsid w:val="00795912"/>
    <w:rsid w:val="007A0497"/>
    <w:rsid w:val="007A673A"/>
    <w:rsid w:val="007B3973"/>
    <w:rsid w:val="007C3BFD"/>
    <w:rsid w:val="007C5FFF"/>
    <w:rsid w:val="007C7952"/>
    <w:rsid w:val="007D1C36"/>
    <w:rsid w:val="007D36AC"/>
    <w:rsid w:val="007D7E9B"/>
    <w:rsid w:val="007E078A"/>
    <w:rsid w:val="007E3534"/>
    <w:rsid w:val="007E3C4C"/>
    <w:rsid w:val="007E6320"/>
    <w:rsid w:val="007E7F75"/>
    <w:rsid w:val="007F1437"/>
    <w:rsid w:val="007F1521"/>
    <w:rsid w:val="00800B21"/>
    <w:rsid w:val="00801AE2"/>
    <w:rsid w:val="0080368E"/>
    <w:rsid w:val="0080561A"/>
    <w:rsid w:val="00805ADB"/>
    <w:rsid w:val="00807228"/>
    <w:rsid w:val="0081042E"/>
    <w:rsid w:val="008128F8"/>
    <w:rsid w:val="008213D4"/>
    <w:rsid w:val="00826FF9"/>
    <w:rsid w:val="0082752B"/>
    <w:rsid w:val="00830752"/>
    <w:rsid w:val="00833D78"/>
    <w:rsid w:val="00843410"/>
    <w:rsid w:val="00843828"/>
    <w:rsid w:val="0084407E"/>
    <w:rsid w:val="008440A4"/>
    <w:rsid w:val="00845114"/>
    <w:rsid w:val="00845822"/>
    <w:rsid w:val="00846614"/>
    <w:rsid w:val="008564D3"/>
    <w:rsid w:val="00860189"/>
    <w:rsid w:val="00873484"/>
    <w:rsid w:val="00873F14"/>
    <w:rsid w:val="008752EE"/>
    <w:rsid w:val="00880D7C"/>
    <w:rsid w:val="00883879"/>
    <w:rsid w:val="0088586D"/>
    <w:rsid w:val="0089598B"/>
    <w:rsid w:val="008974E2"/>
    <w:rsid w:val="008A6A3A"/>
    <w:rsid w:val="008B2D08"/>
    <w:rsid w:val="008C14A0"/>
    <w:rsid w:val="008C44B6"/>
    <w:rsid w:val="008C5686"/>
    <w:rsid w:val="008C5A19"/>
    <w:rsid w:val="008D3F70"/>
    <w:rsid w:val="008D4835"/>
    <w:rsid w:val="008E146D"/>
    <w:rsid w:val="008E4E3E"/>
    <w:rsid w:val="008E79D9"/>
    <w:rsid w:val="008F5439"/>
    <w:rsid w:val="008F7B02"/>
    <w:rsid w:val="00901037"/>
    <w:rsid w:val="00903BD5"/>
    <w:rsid w:val="00904BD4"/>
    <w:rsid w:val="00906038"/>
    <w:rsid w:val="00911587"/>
    <w:rsid w:val="00917353"/>
    <w:rsid w:val="00917A82"/>
    <w:rsid w:val="00924BDE"/>
    <w:rsid w:val="0093419D"/>
    <w:rsid w:val="00934312"/>
    <w:rsid w:val="009376FD"/>
    <w:rsid w:val="00943BD5"/>
    <w:rsid w:val="00944E29"/>
    <w:rsid w:val="0094682D"/>
    <w:rsid w:val="0095122F"/>
    <w:rsid w:val="009525F2"/>
    <w:rsid w:val="009534D0"/>
    <w:rsid w:val="009543CD"/>
    <w:rsid w:val="0096070D"/>
    <w:rsid w:val="009622B1"/>
    <w:rsid w:val="00972C0C"/>
    <w:rsid w:val="0097479A"/>
    <w:rsid w:val="00982AB0"/>
    <w:rsid w:val="0098731F"/>
    <w:rsid w:val="0098772E"/>
    <w:rsid w:val="0099260B"/>
    <w:rsid w:val="009A4271"/>
    <w:rsid w:val="009A6AB3"/>
    <w:rsid w:val="009B24FF"/>
    <w:rsid w:val="009B3DCA"/>
    <w:rsid w:val="009B78B4"/>
    <w:rsid w:val="009C47C2"/>
    <w:rsid w:val="009C4A66"/>
    <w:rsid w:val="009C4D96"/>
    <w:rsid w:val="009C528E"/>
    <w:rsid w:val="009C6BB9"/>
    <w:rsid w:val="009D29C6"/>
    <w:rsid w:val="009D7DF0"/>
    <w:rsid w:val="009E6DFD"/>
    <w:rsid w:val="009F1B8A"/>
    <w:rsid w:val="009F5EDB"/>
    <w:rsid w:val="00A0626A"/>
    <w:rsid w:val="00A10FFA"/>
    <w:rsid w:val="00A153D8"/>
    <w:rsid w:val="00A15575"/>
    <w:rsid w:val="00A1651D"/>
    <w:rsid w:val="00A176EF"/>
    <w:rsid w:val="00A23330"/>
    <w:rsid w:val="00A23B98"/>
    <w:rsid w:val="00A25D40"/>
    <w:rsid w:val="00A30CF7"/>
    <w:rsid w:val="00A30F5F"/>
    <w:rsid w:val="00A35C2D"/>
    <w:rsid w:val="00A5044C"/>
    <w:rsid w:val="00A52613"/>
    <w:rsid w:val="00A539ED"/>
    <w:rsid w:val="00A53DA7"/>
    <w:rsid w:val="00A5757D"/>
    <w:rsid w:val="00A600F5"/>
    <w:rsid w:val="00A60196"/>
    <w:rsid w:val="00A617BE"/>
    <w:rsid w:val="00A61A76"/>
    <w:rsid w:val="00A6581D"/>
    <w:rsid w:val="00A736CB"/>
    <w:rsid w:val="00A73D22"/>
    <w:rsid w:val="00A90DDD"/>
    <w:rsid w:val="00A9432F"/>
    <w:rsid w:val="00A95E7E"/>
    <w:rsid w:val="00A97FEC"/>
    <w:rsid w:val="00AA35F4"/>
    <w:rsid w:val="00AA375C"/>
    <w:rsid w:val="00AA5244"/>
    <w:rsid w:val="00AA64A4"/>
    <w:rsid w:val="00AB59B2"/>
    <w:rsid w:val="00AB63B6"/>
    <w:rsid w:val="00AC7754"/>
    <w:rsid w:val="00AD3E31"/>
    <w:rsid w:val="00AD48B3"/>
    <w:rsid w:val="00AE6372"/>
    <w:rsid w:val="00AF0FB7"/>
    <w:rsid w:val="00AF3DC4"/>
    <w:rsid w:val="00AF72E2"/>
    <w:rsid w:val="00B0274F"/>
    <w:rsid w:val="00B05C45"/>
    <w:rsid w:val="00B06849"/>
    <w:rsid w:val="00B144EA"/>
    <w:rsid w:val="00B15AF1"/>
    <w:rsid w:val="00B17FAA"/>
    <w:rsid w:val="00B21BA4"/>
    <w:rsid w:val="00B30A10"/>
    <w:rsid w:val="00B30E17"/>
    <w:rsid w:val="00B33963"/>
    <w:rsid w:val="00B36432"/>
    <w:rsid w:val="00B37D64"/>
    <w:rsid w:val="00B41928"/>
    <w:rsid w:val="00B52746"/>
    <w:rsid w:val="00B56322"/>
    <w:rsid w:val="00B56C32"/>
    <w:rsid w:val="00B65CF2"/>
    <w:rsid w:val="00B663E1"/>
    <w:rsid w:val="00B6679B"/>
    <w:rsid w:val="00B70479"/>
    <w:rsid w:val="00B753A4"/>
    <w:rsid w:val="00B75551"/>
    <w:rsid w:val="00B77F71"/>
    <w:rsid w:val="00B802E5"/>
    <w:rsid w:val="00B83828"/>
    <w:rsid w:val="00B91EA5"/>
    <w:rsid w:val="00BA5949"/>
    <w:rsid w:val="00BB1218"/>
    <w:rsid w:val="00BC13B9"/>
    <w:rsid w:val="00BC31B1"/>
    <w:rsid w:val="00BC32F6"/>
    <w:rsid w:val="00BD05A9"/>
    <w:rsid w:val="00BD286B"/>
    <w:rsid w:val="00BD34BF"/>
    <w:rsid w:val="00BD6BF6"/>
    <w:rsid w:val="00BE158E"/>
    <w:rsid w:val="00C041B5"/>
    <w:rsid w:val="00C04615"/>
    <w:rsid w:val="00C05740"/>
    <w:rsid w:val="00C05C7B"/>
    <w:rsid w:val="00C0771D"/>
    <w:rsid w:val="00C2531F"/>
    <w:rsid w:val="00C25929"/>
    <w:rsid w:val="00C25BD1"/>
    <w:rsid w:val="00C26D30"/>
    <w:rsid w:val="00C278E9"/>
    <w:rsid w:val="00C33E27"/>
    <w:rsid w:val="00C35415"/>
    <w:rsid w:val="00C414D4"/>
    <w:rsid w:val="00C4399B"/>
    <w:rsid w:val="00C43ACB"/>
    <w:rsid w:val="00C5019F"/>
    <w:rsid w:val="00C57894"/>
    <w:rsid w:val="00C628FA"/>
    <w:rsid w:val="00C712B9"/>
    <w:rsid w:val="00C81080"/>
    <w:rsid w:val="00C8147A"/>
    <w:rsid w:val="00C911AB"/>
    <w:rsid w:val="00C95B08"/>
    <w:rsid w:val="00CA7FB0"/>
    <w:rsid w:val="00CB0DEE"/>
    <w:rsid w:val="00CB2A87"/>
    <w:rsid w:val="00CB51DA"/>
    <w:rsid w:val="00CC16E9"/>
    <w:rsid w:val="00CC5732"/>
    <w:rsid w:val="00CC6A45"/>
    <w:rsid w:val="00CD1AF2"/>
    <w:rsid w:val="00CD3F02"/>
    <w:rsid w:val="00CD534E"/>
    <w:rsid w:val="00CD55FA"/>
    <w:rsid w:val="00CE2B7F"/>
    <w:rsid w:val="00CE2F24"/>
    <w:rsid w:val="00CE3A8A"/>
    <w:rsid w:val="00CE7489"/>
    <w:rsid w:val="00CF35CA"/>
    <w:rsid w:val="00CF4BC1"/>
    <w:rsid w:val="00CF72F3"/>
    <w:rsid w:val="00D058C9"/>
    <w:rsid w:val="00D11742"/>
    <w:rsid w:val="00D11BC4"/>
    <w:rsid w:val="00D12D24"/>
    <w:rsid w:val="00D2246B"/>
    <w:rsid w:val="00D2282B"/>
    <w:rsid w:val="00D26B05"/>
    <w:rsid w:val="00D34076"/>
    <w:rsid w:val="00D5253C"/>
    <w:rsid w:val="00D54115"/>
    <w:rsid w:val="00D542BF"/>
    <w:rsid w:val="00D56F0E"/>
    <w:rsid w:val="00D6045E"/>
    <w:rsid w:val="00D63924"/>
    <w:rsid w:val="00D65319"/>
    <w:rsid w:val="00D65867"/>
    <w:rsid w:val="00D745E8"/>
    <w:rsid w:val="00D8005C"/>
    <w:rsid w:val="00D80934"/>
    <w:rsid w:val="00D83B85"/>
    <w:rsid w:val="00D9320C"/>
    <w:rsid w:val="00D958A8"/>
    <w:rsid w:val="00D95CA0"/>
    <w:rsid w:val="00D97F8E"/>
    <w:rsid w:val="00DA176B"/>
    <w:rsid w:val="00DA3841"/>
    <w:rsid w:val="00DA4876"/>
    <w:rsid w:val="00DA4C9E"/>
    <w:rsid w:val="00DA5943"/>
    <w:rsid w:val="00DB27C0"/>
    <w:rsid w:val="00DB4FAF"/>
    <w:rsid w:val="00DC1823"/>
    <w:rsid w:val="00DC3A43"/>
    <w:rsid w:val="00DD1D71"/>
    <w:rsid w:val="00DD312D"/>
    <w:rsid w:val="00DD719C"/>
    <w:rsid w:val="00DE2E1A"/>
    <w:rsid w:val="00DE6B0A"/>
    <w:rsid w:val="00DE6C00"/>
    <w:rsid w:val="00DF1149"/>
    <w:rsid w:val="00DF64B1"/>
    <w:rsid w:val="00E00364"/>
    <w:rsid w:val="00E0116D"/>
    <w:rsid w:val="00E05089"/>
    <w:rsid w:val="00E07BE2"/>
    <w:rsid w:val="00E112FD"/>
    <w:rsid w:val="00E1316B"/>
    <w:rsid w:val="00E16705"/>
    <w:rsid w:val="00E16C3D"/>
    <w:rsid w:val="00E269EC"/>
    <w:rsid w:val="00E363DD"/>
    <w:rsid w:val="00E37AC0"/>
    <w:rsid w:val="00E4114B"/>
    <w:rsid w:val="00E50626"/>
    <w:rsid w:val="00E50DB9"/>
    <w:rsid w:val="00E511EC"/>
    <w:rsid w:val="00E533CB"/>
    <w:rsid w:val="00E548B9"/>
    <w:rsid w:val="00E54C77"/>
    <w:rsid w:val="00E54DB2"/>
    <w:rsid w:val="00E70FC0"/>
    <w:rsid w:val="00E73877"/>
    <w:rsid w:val="00E77045"/>
    <w:rsid w:val="00E80070"/>
    <w:rsid w:val="00E83D19"/>
    <w:rsid w:val="00E948C4"/>
    <w:rsid w:val="00E950DB"/>
    <w:rsid w:val="00EA0B8E"/>
    <w:rsid w:val="00EA0E6D"/>
    <w:rsid w:val="00EB3985"/>
    <w:rsid w:val="00EC0962"/>
    <w:rsid w:val="00EC443E"/>
    <w:rsid w:val="00ED2CAE"/>
    <w:rsid w:val="00EE3C18"/>
    <w:rsid w:val="00EE5198"/>
    <w:rsid w:val="00EE6690"/>
    <w:rsid w:val="00EF289F"/>
    <w:rsid w:val="00EF4F8C"/>
    <w:rsid w:val="00EF5821"/>
    <w:rsid w:val="00F124CA"/>
    <w:rsid w:val="00F1407A"/>
    <w:rsid w:val="00F15E8C"/>
    <w:rsid w:val="00F202F1"/>
    <w:rsid w:val="00F20F8C"/>
    <w:rsid w:val="00F21A2B"/>
    <w:rsid w:val="00F24822"/>
    <w:rsid w:val="00F25DC0"/>
    <w:rsid w:val="00F30A70"/>
    <w:rsid w:val="00F30E89"/>
    <w:rsid w:val="00F31D59"/>
    <w:rsid w:val="00F41125"/>
    <w:rsid w:val="00F44D06"/>
    <w:rsid w:val="00F46BBF"/>
    <w:rsid w:val="00F46CA0"/>
    <w:rsid w:val="00F5219B"/>
    <w:rsid w:val="00F57C72"/>
    <w:rsid w:val="00F61951"/>
    <w:rsid w:val="00F638F5"/>
    <w:rsid w:val="00F66865"/>
    <w:rsid w:val="00F72907"/>
    <w:rsid w:val="00F80C21"/>
    <w:rsid w:val="00F82A75"/>
    <w:rsid w:val="00F85B5D"/>
    <w:rsid w:val="00F95D4B"/>
    <w:rsid w:val="00F97143"/>
    <w:rsid w:val="00F97C75"/>
    <w:rsid w:val="00FA0520"/>
    <w:rsid w:val="00FA22F4"/>
    <w:rsid w:val="00FA3634"/>
    <w:rsid w:val="00FA5647"/>
    <w:rsid w:val="00FB08BD"/>
    <w:rsid w:val="00FB0CF9"/>
    <w:rsid w:val="00FB26ED"/>
    <w:rsid w:val="00FB3C5E"/>
    <w:rsid w:val="00FC44B2"/>
    <w:rsid w:val="00FC6098"/>
    <w:rsid w:val="00FC704B"/>
    <w:rsid w:val="00FD05EE"/>
    <w:rsid w:val="00FD3D64"/>
    <w:rsid w:val="00FD6836"/>
    <w:rsid w:val="00FE0239"/>
    <w:rsid w:val="00FE7215"/>
    <w:rsid w:val="00FF37B4"/>
    <w:rsid w:val="00FF568D"/>
    <w:rsid w:val="00FF62E5"/>
    <w:rsid w:val="00FF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CE6E4"/>
  <w15:chartTrackingRefBased/>
  <w15:docId w15:val="{6C982E5C-FC02-D444-A8A2-4716AAE4D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D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qFormat/>
    <w:rsid w:val="00D11BC4"/>
    <w:pPr>
      <w:spacing w:before="360" w:line="240" w:lineRule="atLeast"/>
    </w:pPr>
    <w:rPr>
      <w:rFonts w:ascii="Arial" w:eastAsia="Times New Roman" w:hAnsi="Arial" w:cs="Arial"/>
      <w:b/>
      <w:bCs/>
      <w:caps/>
      <w:szCs w:val="28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250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D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DB3"/>
    <w:rPr>
      <w:sz w:val="20"/>
      <w:szCs w:val="20"/>
    </w:rPr>
  </w:style>
  <w:style w:type="paragraph" w:styleId="Revision">
    <w:name w:val="Revision"/>
    <w:hidden/>
    <w:uiPriority w:val="99"/>
    <w:semiHidden/>
    <w:rsid w:val="003A0B45"/>
  </w:style>
  <w:style w:type="character" w:styleId="LineNumber">
    <w:name w:val="line number"/>
    <w:basedOn w:val="DefaultParagraphFont"/>
    <w:uiPriority w:val="99"/>
    <w:semiHidden/>
    <w:unhideWhenUsed/>
    <w:rsid w:val="009C4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01E8F8-E9D8-6548-B7E6-1DDAFF87F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Jørgensen</dc:creator>
  <cp:keywords/>
  <dc:description/>
  <cp:lastModifiedBy>Elsa Carron</cp:lastModifiedBy>
  <cp:revision>21</cp:revision>
  <dcterms:created xsi:type="dcterms:W3CDTF">2023-02-13T11:07:00Z</dcterms:created>
  <dcterms:modified xsi:type="dcterms:W3CDTF">2024-02-26T12:13:00Z</dcterms:modified>
</cp:coreProperties>
</file>